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4B415" w14:textId="77777777" w:rsidR="00422BFB" w:rsidRPr="001D680A" w:rsidRDefault="00422BFB" w:rsidP="00422BF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2714088"/>
      <w:r w:rsidRPr="001D680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F9D3443" w14:textId="52D706A1" w:rsidR="00422BFB" w:rsidRDefault="00422BFB" w:rsidP="00422B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0A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2C35" w:rsidRPr="001D680A">
        <w:rPr>
          <w:rFonts w:ascii="Times New Roman" w:hAnsi="Times New Roman" w:cs="Times New Roman"/>
          <w:sz w:val="24"/>
          <w:szCs w:val="24"/>
        </w:rPr>
        <w:t>Table S</w:t>
      </w:r>
      <w:r w:rsidR="001E2C35">
        <w:rPr>
          <w:rFonts w:ascii="Times New Roman" w:hAnsi="Times New Roman" w:cs="Times New Roman"/>
          <w:sz w:val="24"/>
          <w:szCs w:val="24"/>
        </w:rPr>
        <w:t>1</w:t>
      </w:r>
      <w:r w:rsidR="001E2C35" w:rsidRPr="001D680A">
        <w:rPr>
          <w:rFonts w:ascii="Times New Roman" w:hAnsi="Times New Roman" w:cs="Times New Roman"/>
          <w:sz w:val="24"/>
          <w:szCs w:val="24"/>
        </w:rPr>
        <w:t xml:space="preserve">. List of primers used for gene expression analysis;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Pr="00B42918">
        <w:rPr>
          <w:rFonts w:ascii="Times New Roman" w:hAnsi="Times New Roman" w:cs="Times New Roman"/>
          <w:sz w:val="24"/>
          <w:szCs w:val="24"/>
        </w:rPr>
        <w:t>S</w:t>
      </w:r>
      <w:r w:rsidR="001E2C35">
        <w:rPr>
          <w:rFonts w:ascii="Times New Roman" w:hAnsi="Times New Roman" w:cs="Times New Roman"/>
          <w:sz w:val="24"/>
          <w:szCs w:val="24"/>
        </w:rPr>
        <w:t>2</w:t>
      </w:r>
      <w:r w:rsidRPr="00B4291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2C35">
        <w:rPr>
          <w:rFonts w:ascii="Times New Roman" w:hAnsi="Times New Roman" w:cs="Times New Roman"/>
          <w:sz w:val="24"/>
          <w:szCs w:val="24"/>
        </w:rPr>
        <w:t>S</w:t>
      </w:r>
      <w:r w:rsidRPr="001D680A">
        <w:rPr>
          <w:rFonts w:ascii="Times New Roman" w:hAnsi="Times New Roman" w:cs="Times New Roman"/>
          <w:sz w:val="24"/>
          <w:szCs w:val="24"/>
        </w:rPr>
        <w:t xml:space="preserve">ummary of PCR analysis of transgenic lines; Table S3. Summary of TAG content and expression/suppression of (trans)genes in leaves of transgenic sugarcane; Table S4. Correlation of total FA content with TAG content in transgenic energycane; </w:t>
      </w:r>
      <w:r w:rsidRPr="001D680A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>Figure S1. PCR analysis of transgenic plants</w:t>
      </w:r>
    </w:p>
    <w:p w14:paraId="2CEAD5BE" w14:textId="77777777" w:rsidR="00422BFB" w:rsidRPr="001D680A" w:rsidRDefault="00422BFB" w:rsidP="00422BFB">
      <w:pPr>
        <w:rPr>
          <w:rFonts w:ascii="Times New Roman" w:hAnsi="Times New Roman" w:cs="Times New Roman"/>
          <w:sz w:val="24"/>
          <w:szCs w:val="24"/>
        </w:rPr>
      </w:pPr>
    </w:p>
    <w:p w14:paraId="4816A6FA" w14:textId="77777777" w:rsidR="00422BFB" w:rsidRPr="001D680A" w:rsidRDefault="00422BFB" w:rsidP="00422BFB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76853595" w14:textId="1F061CC8" w:rsidR="0077701A" w:rsidRPr="00EE6EEB" w:rsidRDefault="0077701A" w:rsidP="007A4747">
      <w:pPr>
        <w:pageBreakBefore/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6E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1E2C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E6E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primers used for PCR and gene expression analysis</w:t>
      </w:r>
    </w:p>
    <w:tbl>
      <w:tblPr>
        <w:tblW w:w="891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7"/>
        <w:gridCol w:w="3457"/>
        <w:gridCol w:w="2038"/>
        <w:gridCol w:w="1338"/>
      </w:tblGrid>
      <w:tr w:rsidR="0077701A" w:rsidRPr="00EE6EEB" w14:paraId="4F1F570B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9720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AC86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– 3’)</w:t>
            </w:r>
          </w:p>
        </w:tc>
        <w:tc>
          <w:tcPr>
            <w:tcW w:w="2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5AEF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length (bp)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35CE4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</w:tr>
      <w:tr w:rsidR="0077701A" w:rsidRPr="00EE6EEB" w14:paraId="7CF95C8D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0E07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pZmUbi-F </w:t>
            </w:r>
          </w:p>
        </w:tc>
        <w:tc>
          <w:tcPr>
            <w:tcW w:w="3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CB87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ATCTCTGTCGCTGCCTCTG</w:t>
            </w:r>
          </w:p>
        </w:tc>
        <w:tc>
          <w:tcPr>
            <w:tcW w:w="203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E198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2,100</w:t>
            </w:r>
          </w:p>
        </w:tc>
        <w:tc>
          <w:tcPr>
            <w:tcW w:w="133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6D7D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77701A" w:rsidRPr="00EE6EEB" w14:paraId="0E4D7216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8F14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ZmDGAT1-2-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D9D7F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CCACAGGTGGAAGAAGCAGT</w:t>
            </w:r>
          </w:p>
        </w:tc>
        <w:tc>
          <w:tcPr>
            <w:tcW w:w="203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7009EB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397515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0251D611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6619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pSbUbi-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9816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ACGAACTCCACGACGACA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5704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,956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F1D3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77701A" w:rsidRPr="00EE6EEB" w14:paraId="328D1F50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DF650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CYSOLE1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0E05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GCTGAAACTGAAACCGGAGA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8DB7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6C49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72B043CD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FE07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e35S_TGD1_Fw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34B4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TGACAAGCTGACTCTAGCAG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8F11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696C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77701A" w:rsidRPr="00EE6EEB" w14:paraId="0254C55B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FB11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TGD1_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B516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AAACACTTGAGATTTCAGCA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D4D9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6A17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76CBD594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F51A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NPTII-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8D09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AGACAATCGGCTGCTCTGAT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571A4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9A43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77701A" w:rsidRPr="00EE6EEB" w14:paraId="0E058ED3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756C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35S_NPTII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5E04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GGTAATGGGGGATCTGGATT</w:t>
            </w:r>
            <w:bookmarkEnd w:id="1"/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989D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C514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6601EB86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E031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GAPDH-F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595F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CACGGCCACTGGAAGCA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5360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56C0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77701A" w:rsidRPr="00EE6EEB" w14:paraId="2806044A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6378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GAPDH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F319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TCCTCAGGGTTCCTGATGCC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CD56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1527B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41C3DAE9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48ED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ZmDGAT1-2-F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6EDC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TACATCAACCCGATCGTGAA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C1B0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7FFC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77701A" w:rsidRPr="00EE6EEB" w14:paraId="0B3400C8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F9EF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ZmDGAT1-2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FEC4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CCACAGGTGGAAGAAGCAGT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A734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556D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7947AD1D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A563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CYSOLE1-F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BB1A9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GCGGGCTCACAGACTAG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9369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2F618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77701A" w:rsidRPr="00EE6EEB" w14:paraId="308DBED9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2CCB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CYSOLE1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39F1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GCTGAAACTGAAACCGGAGA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B65B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98CC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0BB6B320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64AC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tgd1-F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EC28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CAGGTGTCGGAGCAGAC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93EB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92F5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77701A" w:rsidRPr="00EE6EEB" w14:paraId="75A3068C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783C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tgd1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9D0B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CGAGGGACCACGAGGTAGT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8398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1478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4668C8D3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2997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sdp1-F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3BBB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TCGGCTTTGATAGGATAGGTG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F3F69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8E1C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77701A" w:rsidRPr="00EE6EEB" w14:paraId="49CD3E8F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1BD9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sdp1-R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1B76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TGAGATCCCTCAGAAGCCTTT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7095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E191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01A" w:rsidRPr="00EE6EEB" w14:paraId="56F53CE1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C758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NPTII-F 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5B2D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AGACAATCGGCTGCTCTGAT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AFE1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1F1C" w14:textId="77777777" w:rsidR="0077701A" w:rsidRPr="00BA44E3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77701A" w:rsidRPr="00EE6EEB" w14:paraId="0AE0CF2B" w14:textId="77777777" w:rsidTr="00422BFB">
        <w:trPr>
          <w:trHeight w:val="20"/>
          <w:jc w:val="center"/>
        </w:trPr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5710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 xml:space="preserve">RT_NPTII-R 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1B3AF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4E3">
              <w:rPr>
                <w:rFonts w:ascii="Times New Roman" w:hAnsi="Times New Roman" w:cs="Times New Roman"/>
                <w:sz w:val="24"/>
                <w:szCs w:val="24"/>
              </w:rPr>
              <w:t>CTGTGCTCGACGTTGTCACT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74D97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86E00" w14:textId="77777777" w:rsidR="0077701A" w:rsidRPr="00BA44E3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785DF0" w14:textId="2BEAD52D" w:rsidR="0077701A" w:rsidRDefault="0077701A" w:rsidP="0077701A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6EEB">
        <w:rPr>
          <w:rFonts w:ascii="Times New Roman" w:hAnsi="Times New Roman" w:cs="Times New Roman"/>
          <w:sz w:val="24"/>
          <w:szCs w:val="24"/>
        </w:rPr>
        <w:t>Note:</w:t>
      </w:r>
      <w:r w:rsidRPr="00EE6EEB">
        <w:rPr>
          <w:rFonts w:ascii="Times New Roman" w:hAnsi="Times New Roman" w:cs="Times New Roman"/>
          <w:i/>
          <w:sz w:val="24"/>
          <w:szCs w:val="24"/>
        </w:rPr>
        <w:t xml:space="preserve"> DGAT</w:t>
      </w:r>
      <w:r w:rsidRPr="00EE6EEB">
        <w:rPr>
          <w:rFonts w:ascii="Times New Roman" w:hAnsi="Times New Roman" w:cs="Times New Roman"/>
          <w:sz w:val="24"/>
          <w:szCs w:val="24"/>
        </w:rPr>
        <w:t xml:space="preserve">1-2: </w:t>
      </w:r>
      <w:r w:rsidRPr="00EE6EEB">
        <w:rPr>
          <w:rFonts w:ascii="Times New Roman" w:hAnsi="Times New Roman" w:cs="Times New Roman"/>
          <w:i/>
          <w:sz w:val="24"/>
          <w:szCs w:val="24"/>
        </w:rPr>
        <w:t>Diacylglycerol acyltransferase1-2</w:t>
      </w:r>
      <w:r w:rsidRPr="00EE6EEB">
        <w:rPr>
          <w:rFonts w:ascii="Times New Roman" w:hAnsi="Times New Roman" w:cs="Times New Roman"/>
          <w:sz w:val="24"/>
          <w:szCs w:val="24"/>
        </w:rPr>
        <w:t xml:space="preserve">; </w:t>
      </w:r>
      <w:r w:rsidRPr="00EE6EEB">
        <w:rPr>
          <w:rFonts w:ascii="Times New Roman" w:hAnsi="Times New Roman" w:cs="Times New Roman"/>
          <w:i/>
          <w:sz w:val="24"/>
          <w:szCs w:val="24"/>
        </w:rPr>
        <w:t>GAPDH</w:t>
      </w:r>
      <w:r w:rsidRPr="00EE6EEB">
        <w:rPr>
          <w:rFonts w:ascii="Times New Roman" w:hAnsi="Times New Roman" w:cs="Times New Roman"/>
          <w:sz w:val="24"/>
          <w:szCs w:val="24"/>
        </w:rPr>
        <w:t xml:space="preserve">: </w:t>
      </w:r>
      <w:r w:rsidRPr="00EE6EEB">
        <w:rPr>
          <w:rFonts w:ascii="Times New Roman" w:hAnsi="Times New Roman" w:cs="Times New Roman"/>
          <w:i/>
          <w:sz w:val="24"/>
          <w:szCs w:val="24"/>
        </w:rPr>
        <w:t>Glyceraldehyde 3-phosphate dehydrogenase</w:t>
      </w:r>
      <w:r w:rsidRPr="00EE6EEB">
        <w:rPr>
          <w:rFonts w:ascii="Times New Roman" w:hAnsi="Times New Roman" w:cs="Times New Roman"/>
          <w:sz w:val="24"/>
          <w:szCs w:val="24"/>
        </w:rPr>
        <w:t xml:space="preserve">; NPTII: Neomycin phosphotransferase II; </w:t>
      </w:r>
      <w:r w:rsidRPr="00EE6EEB">
        <w:rPr>
          <w:rFonts w:ascii="Times New Roman" w:hAnsi="Times New Roman" w:cs="Times New Roman"/>
          <w:i/>
          <w:sz w:val="24"/>
          <w:szCs w:val="24"/>
        </w:rPr>
        <w:t>OLE</w:t>
      </w:r>
      <w:r w:rsidRPr="00EE6EEB">
        <w:rPr>
          <w:rFonts w:ascii="Times New Roman" w:hAnsi="Times New Roman" w:cs="Times New Roman"/>
          <w:sz w:val="24"/>
          <w:szCs w:val="24"/>
        </w:rPr>
        <w:t xml:space="preserve">1: </w:t>
      </w:r>
      <w:r w:rsidRPr="00EE6EEB">
        <w:rPr>
          <w:rFonts w:ascii="Times New Roman" w:hAnsi="Times New Roman" w:cs="Times New Roman"/>
          <w:i/>
          <w:sz w:val="24"/>
          <w:szCs w:val="24"/>
        </w:rPr>
        <w:t>Oleosin1</w:t>
      </w:r>
      <w:r w:rsidRPr="00EE6EEB">
        <w:rPr>
          <w:rFonts w:ascii="Times New Roman" w:hAnsi="Times New Roman" w:cs="Times New Roman"/>
          <w:sz w:val="24"/>
          <w:szCs w:val="24"/>
        </w:rPr>
        <w:t xml:space="preserve">; </w:t>
      </w:r>
      <w:r w:rsidRPr="00EE6EEB">
        <w:rPr>
          <w:rFonts w:ascii="Times New Roman" w:hAnsi="Times New Roman" w:cs="Times New Roman"/>
          <w:i/>
          <w:sz w:val="24"/>
          <w:szCs w:val="24"/>
        </w:rPr>
        <w:t>SDP</w:t>
      </w:r>
      <w:r w:rsidRPr="00EE6EEB">
        <w:rPr>
          <w:rFonts w:ascii="Times New Roman" w:hAnsi="Times New Roman" w:cs="Times New Roman"/>
          <w:sz w:val="24"/>
          <w:szCs w:val="24"/>
        </w:rPr>
        <w:t xml:space="preserve">1: </w:t>
      </w:r>
      <w:r w:rsidRPr="00EE6EEB">
        <w:rPr>
          <w:rFonts w:ascii="Times New Roman" w:hAnsi="Times New Roman" w:cs="Times New Roman"/>
          <w:i/>
          <w:sz w:val="24"/>
          <w:szCs w:val="24"/>
        </w:rPr>
        <w:t>SUGAR-DEPENDENT</w:t>
      </w:r>
      <w:r w:rsidRPr="008D6A32">
        <w:rPr>
          <w:rFonts w:ascii="Times New Roman" w:hAnsi="Times New Roman" w:cs="Times New Roman"/>
          <w:iCs/>
          <w:sz w:val="24"/>
          <w:szCs w:val="24"/>
        </w:rPr>
        <w:t>1</w:t>
      </w:r>
      <w:r w:rsidRPr="00EE6EEB">
        <w:rPr>
          <w:rFonts w:ascii="Times New Roman" w:hAnsi="Times New Roman" w:cs="Times New Roman"/>
          <w:sz w:val="24"/>
          <w:szCs w:val="24"/>
        </w:rPr>
        <w:t xml:space="preserve">; </w:t>
      </w:r>
      <w:r w:rsidRPr="008D6A32">
        <w:rPr>
          <w:rFonts w:ascii="Times New Roman" w:hAnsi="Times New Roman" w:cs="Times New Roman"/>
          <w:i/>
          <w:iCs/>
          <w:sz w:val="24"/>
          <w:szCs w:val="24"/>
        </w:rPr>
        <w:t>TGD</w:t>
      </w:r>
      <w:r w:rsidRPr="00EE6EEB">
        <w:rPr>
          <w:rFonts w:ascii="Times New Roman" w:hAnsi="Times New Roman" w:cs="Times New Roman"/>
          <w:sz w:val="24"/>
          <w:szCs w:val="24"/>
        </w:rPr>
        <w:t xml:space="preserve">1: </w:t>
      </w:r>
      <w:r w:rsidRPr="00EE6EEB">
        <w:rPr>
          <w:rFonts w:ascii="Times New Roman" w:hAnsi="Times New Roman" w:cs="Times New Roman"/>
          <w:i/>
          <w:sz w:val="24"/>
          <w:szCs w:val="24"/>
        </w:rPr>
        <w:t>Trigalactosyl diacylglycerol</w:t>
      </w:r>
      <w:r w:rsidRPr="008D6A32">
        <w:rPr>
          <w:rFonts w:ascii="Times New Roman" w:hAnsi="Times New Roman" w:cs="Times New Roman"/>
          <w:iCs/>
          <w:sz w:val="24"/>
          <w:szCs w:val="24"/>
        </w:rPr>
        <w:t>1</w:t>
      </w:r>
      <w:r w:rsidRPr="00EE6EEB">
        <w:rPr>
          <w:rFonts w:ascii="Times New Roman" w:hAnsi="Times New Roman" w:cs="Times New Roman"/>
          <w:sz w:val="24"/>
          <w:szCs w:val="24"/>
        </w:rPr>
        <w:t xml:space="preserve">; Ubi: Ubiquitin; F/Fw: forward primer. </w:t>
      </w:r>
      <w:r w:rsidRPr="005A5514">
        <w:rPr>
          <w:rFonts w:ascii="Times New Roman" w:hAnsi="Times New Roman" w:cs="Times New Roman"/>
          <w:sz w:val="24"/>
          <w:szCs w:val="24"/>
          <w:lang w:val="en-US"/>
        </w:rPr>
        <w:t xml:space="preserve">R/Rv: </w:t>
      </w:r>
      <w:r w:rsidR="008D6A3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A5514">
        <w:rPr>
          <w:rFonts w:ascii="Times New Roman" w:hAnsi="Times New Roman" w:cs="Times New Roman"/>
          <w:sz w:val="24"/>
          <w:szCs w:val="24"/>
          <w:lang w:val="en-US"/>
        </w:rPr>
        <w:t>everse primer.</w:t>
      </w:r>
    </w:p>
    <w:p w14:paraId="6B00FBE2" w14:textId="1FCBF375" w:rsidR="001E2C35" w:rsidRDefault="001E2C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30A094" w14:textId="77777777" w:rsidR="001E2C35" w:rsidRDefault="001E2C35" w:rsidP="001E2C35">
      <w:pPr>
        <w:pageBreakBefore/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4F01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PCR analysis </w:t>
      </w:r>
      <w:r w:rsidRPr="004F018A">
        <w:rPr>
          <w:rFonts w:ascii="Times New Roman" w:hAnsi="Times New Roman" w:cs="Times New Roman"/>
          <w:b/>
          <w:sz w:val="24"/>
          <w:szCs w:val="24"/>
          <w:lang w:val="en-US"/>
        </w:rPr>
        <w:t>of transgenic lines</w:t>
      </w:r>
    </w:p>
    <w:tbl>
      <w:tblPr>
        <w:tblW w:w="72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7"/>
        <w:gridCol w:w="983"/>
        <w:gridCol w:w="2070"/>
      </w:tblGrid>
      <w:tr w:rsidR="001E2C35" w:rsidRPr="00083304" w14:paraId="1B2DDFCD" w14:textId="77777777" w:rsidTr="00700A94">
        <w:trPr>
          <w:trHeight w:val="751"/>
          <w:jc w:val="center"/>
        </w:trPr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D2C19" w14:textId="77777777" w:rsidR="001E2C35" w:rsidRPr="00083304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Detected PCR amplicon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1AF38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PCR p</w:t>
            </w:r>
            <w:r w:rsidRPr="000833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ositive lin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80BE603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  <w:p w14:paraId="5B83E5CB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Lines selected for  TAG and qPCR</w:t>
            </w:r>
          </w:p>
          <w:p w14:paraId="6E137B61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analysis</w:t>
            </w:r>
          </w:p>
          <w:p w14:paraId="7C7121E2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1E2C35" w:rsidRPr="00083304" w14:paraId="4E461F09" w14:textId="77777777" w:rsidTr="00700A94">
        <w:trPr>
          <w:trHeight w:val="751"/>
          <w:jc w:val="center"/>
        </w:trPr>
        <w:tc>
          <w:tcPr>
            <w:tcW w:w="414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F8953" w14:textId="77777777" w:rsidR="001E2C35" w:rsidRPr="00083304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ZmDGAT</w:t>
            </w:r>
            <w:r w:rsidRPr="00BA44E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-2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SiCysOLE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TGD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NPT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II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4046E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EDAAA2E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  <w:p w14:paraId="35BF85B9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P5; P8; P16; P24; P26; P27; P28</w:t>
            </w:r>
          </w:p>
          <w:p w14:paraId="0F79C9F9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1E2C35" w:rsidRPr="00083304" w14:paraId="55D1F0AC" w14:textId="77777777" w:rsidTr="00700A94">
        <w:trPr>
          <w:trHeight w:val="751"/>
          <w:jc w:val="center"/>
        </w:trPr>
        <w:tc>
          <w:tcPr>
            <w:tcW w:w="41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18458" w14:textId="77777777" w:rsidR="001E2C35" w:rsidRPr="00083304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701A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en-GB"/>
              </w:rPr>
              <w:t xml:space="preserve">Only 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TGD1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NPT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II</w:t>
            </w:r>
          </w:p>
        </w:tc>
        <w:tc>
          <w:tcPr>
            <w:tcW w:w="9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F0945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</w:p>
        </w:tc>
        <w:tc>
          <w:tcPr>
            <w:tcW w:w="2070" w:type="dxa"/>
          </w:tcPr>
          <w:p w14:paraId="72738C15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1E2C35" w:rsidRPr="00083304" w14:paraId="043ABC4B" w14:textId="77777777" w:rsidTr="00700A94">
        <w:trPr>
          <w:trHeight w:val="751"/>
          <w:jc w:val="center"/>
        </w:trPr>
        <w:tc>
          <w:tcPr>
            <w:tcW w:w="41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AD7D0" w14:textId="77777777" w:rsidR="001E2C35" w:rsidRPr="00083304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701A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en-GB"/>
              </w:rPr>
              <w:t xml:space="preserve">Only 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ZmDGAT</w:t>
            </w:r>
            <w:r w:rsidRPr="008856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-2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SiCysOLE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NPT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II</w:t>
            </w:r>
          </w:p>
        </w:tc>
        <w:tc>
          <w:tcPr>
            <w:tcW w:w="9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644E5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</w:tcPr>
          <w:p w14:paraId="7C8DC241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  <w:p w14:paraId="6562393D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P6; P7; P20</w:t>
            </w:r>
          </w:p>
        </w:tc>
      </w:tr>
      <w:tr w:rsidR="001E2C35" w:rsidRPr="00083304" w14:paraId="1EB01468" w14:textId="77777777" w:rsidTr="00700A94">
        <w:trPr>
          <w:trHeight w:val="751"/>
          <w:jc w:val="center"/>
        </w:trPr>
        <w:tc>
          <w:tcPr>
            <w:tcW w:w="41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5648A2" w14:textId="77777777" w:rsidR="001E2C35" w:rsidRPr="00083304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701A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en-GB"/>
              </w:rPr>
              <w:t>Onl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ZmDGAT</w:t>
            </w:r>
            <w:r w:rsidRPr="008856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-2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NPT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II</w:t>
            </w:r>
          </w:p>
        </w:tc>
        <w:tc>
          <w:tcPr>
            <w:tcW w:w="9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D6250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</w:tcPr>
          <w:p w14:paraId="692193BE" w14:textId="77777777" w:rsidR="001E2C35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  <w:p w14:paraId="482DC374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P23</w:t>
            </w:r>
          </w:p>
        </w:tc>
      </w:tr>
      <w:tr w:rsidR="001E2C35" w:rsidRPr="00083304" w14:paraId="6886C6A0" w14:textId="77777777" w:rsidTr="00700A94">
        <w:trPr>
          <w:trHeight w:val="751"/>
          <w:jc w:val="center"/>
        </w:trPr>
        <w:tc>
          <w:tcPr>
            <w:tcW w:w="41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B9665" w14:textId="77777777" w:rsidR="001E2C35" w:rsidRPr="00083304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7701A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en-GB"/>
              </w:rPr>
              <w:t>Onl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SiCysOLE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/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NPT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II</w:t>
            </w:r>
          </w:p>
        </w:tc>
        <w:tc>
          <w:tcPr>
            <w:tcW w:w="9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59EDF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</w:t>
            </w:r>
          </w:p>
        </w:tc>
        <w:tc>
          <w:tcPr>
            <w:tcW w:w="2070" w:type="dxa"/>
          </w:tcPr>
          <w:p w14:paraId="25FCA65B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1E2C35" w:rsidRPr="00083304" w14:paraId="17F28A71" w14:textId="77777777" w:rsidTr="00700A94">
        <w:trPr>
          <w:trHeight w:val="751"/>
          <w:jc w:val="center"/>
        </w:trPr>
        <w:tc>
          <w:tcPr>
            <w:tcW w:w="41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ED29A" w14:textId="77777777" w:rsidR="001E2C35" w:rsidRPr="00BA44E3" w:rsidRDefault="001E2C35" w:rsidP="00700A9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77701A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en-GB"/>
              </w:rPr>
              <w:t xml:space="preserve">Only </w:t>
            </w:r>
            <w:r w:rsidRPr="00BA44E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/>
              </w:rPr>
              <w:t>NPT</w:t>
            </w: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II</w:t>
            </w:r>
          </w:p>
        </w:tc>
        <w:tc>
          <w:tcPr>
            <w:tcW w:w="9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215B1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33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2070" w:type="dxa"/>
          </w:tcPr>
          <w:p w14:paraId="76E70688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1E2C35" w:rsidRPr="00083304" w14:paraId="63E1E500" w14:textId="77777777" w:rsidTr="00700A94">
        <w:trPr>
          <w:trHeight w:val="751"/>
          <w:jc w:val="center"/>
        </w:trPr>
        <w:tc>
          <w:tcPr>
            <w:tcW w:w="41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B5CE6B" w14:textId="77777777" w:rsidR="001E2C35" w:rsidRPr="00373D1C" w:rsidRDefault="001E2C35" w:rsidP="00700A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GB"/>
              </w:rPr>
            </w:pPr>
            <w:r w:rsidRPr="00373D1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BCAFA5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1</w:t>
            </w:r>
          </w:p>
        </w:tc>
        <w:tc>
          <w:tcPr>
            <w:tcW w:w="2070" w:type="dxa"/>
          </w:tcPr>
          <w:p w14:paraId="74AB1F6F" w14:textId="77777777" w:rsidR="001E2C35" w:rsidRPr="00083304" w:rsidRDefault="001E2C35" w:rsidP="00700A9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</w:tbl>
    <w:p w14:paraId="6C1B1E9E" w14:textId="77777777" w:rsidR="001E2C35" w:rsidRDefault="001E2C35" w:rsidP="001E2C35">
      <w:pPr>
        <w:spacing w:line="400" w:lineRule="exac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7289A2" w14:textId="77777777" w:rsidR="001E2C35" w:rsidRDefault="001E2C35" w:rsidP="001E2C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1F092C4" w14:textId="42EF419D" w:rsidR="00E90B79" w:rsidRPr="00EE6EEB" w:rsidRDefault="00E90B79" w:rsidP="007A4747">
      <w:pPr>
        <w:pageBreakBefore/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6E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F018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E6E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TAG content and expression/suppression of (trans) genes in leaves of transgenic sugarcan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4"/>
        <w:gridCol w:w="1739"/>
        <w:gridCol w:w="1412"/>
        <w:gridCol w:w="1296"/>
        <w:gridCol w:w="1197"/>
        <w:gridCol w:w="1199"/>
        <w:gridCol w:w="1269"/>
      </w:tblGrid>
      <w:tr w:rsidR="00E90B79" w:rsidRPr="00083304" w14:paraId="45F8D8BA" w14:textId="77777777" w:rsidTr="002126FE">
        <w:trPr>
          <w:trHeight w:val="655"/>
        </w:trPr>
        <w:tc>
          <w:tcPr>
            <w:tcW w:w="5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387A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Line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80E8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Leaf TAG </w:t>
            </w:r>
          </w:p>
          <w:p w14:paraId="7147FCED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% of DW)</w:t>
            </w:r>
          </w:p>
        </w:tc>
        <w:tc>
          <w:tcPr>
            <w:tcW w:w="353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F639" w14:textId="77777777" w:rsidR="00E90B79" w:rsidRPr="00EE6EEB" w:rsidRDefault="00E90B79" w:rsidP="0021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xpression / Suppression of transgenes in leaf tissue</w:t>
            </w:r>
          </w:p>
        </w:tc>
      </w:tr>
      <w:tr w:rsidR="00E90B79" w:rsidRPr="00EE6EEB" w14:paraId="7195255D" w14:textId="77777777" w:rsidTr="002126FE">
        <w:trPr>
          <w:trHeight w:val="576"/>
        </w:trPr>
        <w:tc>
          <w:tcPr>
            <w:tcW w:w="50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F2053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7F84D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8E65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ZmDGAT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1-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8C2A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SiCysOLE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9E812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TGD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%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D8F2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SDP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%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7B705" w14:textId="77777777" w:rsidR="00E90B79" w:rsidRPr="00EE6EEB" w:rsidRDefault="00E90B79" w:rsidP="0021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SbWRI</w:t>
            </w:r>
            <w:r w:rsidRPr="00EE6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E90B79" w:rsidRPr="00EE6EEB" w14:paraId="5385B582" w14:textId="77777777" w:rsidTr="002126FE">
        <w:trPr>
          <w:trHeight w:val="576"/>
        </w:trPr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45DE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/>
              </w:rPr>
              <w:t>CP 88-1762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00A79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03±0.01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E9FF9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0±0.00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E009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0±0.00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852C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9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±8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7C2E5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±9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CCA33" w14:textId="77777777" w:rsidR="00E90B79" w:rsidRPr="00EE6EEB" w:rsidRDefault="00E90B79" w:rsidP="0021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0±0.00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90B79" w:rsidRPr="00EE6EEB" w14:paraId="5DA8BB2F" w14:textId="77777777" w:rsidTr="002126FE">
        <w:trPr>
          <w:trHeight w:val="576"/>
        </w:trPr>
        <w:tc>
          <w:tcPr>
            <w:tcW w:w="5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11CB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565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8339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.87±1.40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D975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19±0.02</w:t>
            </w:r>
            <w:r w:rsidRPr="00EE6EE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165F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2±0.00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358C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4±5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AF914" w14:textId="77777777" w:rsidR="00E90B79" w:rsidRPr="00EE6EEB" w:rsidRDefault="00E90B79" w:rsidP="002126F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0±3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2371B" w14:textId="77777777" w:rsidR="00E90B79" w:rsidRPr="00EE6EEB" w:rsidRDefault="00E90B79" w:rsidP="0021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EE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5±0.00</w:t>
            </w:r>
            <w:r w:rsidRPr="00EE6EEB">
              <w:rPr>
                <w:rFonts w:ascii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2D21D2A4" w14:textId="77777777" w:rsidR="00E90B79" w:rsidRPr="00EE6EEB" w:rsidRDefault="00E90B79" w:rsidP="002126FE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6EEB">
        <w:rPr>
          <w:rFonts w:ascii="Times New Roman" w:hAnsi="Times New Roman" w:cs="Times New Roman"/>
          <w:sz w:val="24"/>
          <w:szCs w:val="24"/>
          <w:lang w:val="en-US"/>
        </w:rPr>
        <w:t xml:space="preserve">Note: TAG value represents the leaf samples from three biological replications. Values are means 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>±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 xml:space="preserve"> SD. Values within one column with different letters were significantly different at p 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 xml:space="preserve"> 0.05 according to a one-way ANOVA test and the Duncan’s Multiple Range Test (MRT) post hoc test. Expression of transgenes is shown relative to </w:t>
      </w:r>
      <w:r w:rsidRPr="00EE6EEB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 xml:space="preserve">. Suppression of RNAi target genes is shown in percentage of that of control. The non-modified sugarcane cultivar </w:t>
      </w:r>
      <w:r w:rsidRPr="00EE6EEB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/>
        </w:rPr>
        <w:t xml:space="preserve">CP 88-1762 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>was used as a negative control (WT).</w:t>
      </w:r>
    </w:p>
    <w:p w14:paraId="059AABE2" w14:textId="0C4E79A1" w:rsidR="00E90B79" w:rsidRPr="00EE6EEB" w:rsidRDefault="00E90B79" w:rsidP="007A4747">
      <w:pPr>
        <w:pageBreakBefore/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6EE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018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E6E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 of total FA content with TAG content in transgenic energycane</w:t>
      </w:r>
    </w:p>
    <w:tbl>
      <w:tblPr>
        <w:tblW w:w="89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8"/>
        <w:gridCol w:w="3626"/>
        <w:gridCol w:w="2678"/>
      </w:tblGrid>
      <w:tr w:rsidR="00E90B79" w:rsidRPr="00EE6EEB" w14:paraId="218E8B3B" w14:textId="77777777" w:rsidTr="002126FE">
        <w:trPr>
          <w:trHeight w:val="417"/>
          <w:jc w:val="center"/>
        </w:trPr>
        <w:tc>
          <w:tcPr>
            <w:tcW w:w="2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A976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6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DBBA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FA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2978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G</w:t>
            </w:r>
          </w:p>
        </w:tc>
      </w:tr>
      <w:tr w:rsidR="00E90B79" w:rsidRPr="00EE6EEB" w14:paraId="106E09CD" w14:textId="77777777" w:rsidTr="002126FE">
        <w:trPr>
          <w:trHeight w:val="417"/>
          <w:jc w:val="center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778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F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49E8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81A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B79" w:rsidRPr="00EE6EEB" w14:paraId="121C41E1" w14:textId="77777777" w:rsidTr="002126FE">
        <w:trPr>
          <w:trHeight w:val="432"/>
          <w:jc w:val="center"/>
        </w:trPr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B478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G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45DF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  <w:r w:rsidRPr="00EE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5386" w14:textId="77777777" w:rsidR="00E90B79" w:rsidRPr="00EE6EEB" w:rsidRDefault="00E90B79" w:rsidP="00212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1181480" w14:textId="4B58D1FE" w:rsidR="00E90B79" w:rsidRDefault="00E90B79" w:rsidP="002126FE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6EEB">
        <w:rPr>
          <w:rFonts w:ascii="Times New Roman" w:hAnsi="Times New Roman" w:cs="Times New Roman"/>
          <w:sz w:val="24"/>
          <w:szCs w:val="24"/>
          <w:lang w:val="en-US"/>
        </w:rPr>
        <w:t>Note:</w:t>
      </w:r>
      <w:r w:rsidRPr="00EE6E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>Highly significant differences in correlation were detected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ccording to a one-way ANOVA test and the Duncan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>’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 Multiple Range Test (MRT) post hoc test. * Correlation is significant at the 0.05 level (p 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0.05)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 xml:space="preserve">;  ** Correlation is very significant at the 0.01 level (p </w:t>
      </w:r>
      <w:r w:rsidRPr="00EE6EEB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Pr="00EE6EEB">
        <w:rPr>
          <w:rFonts w:ascii="Times New Roman" w:hAnsi="Times New Roman" w:cs="Times New Roman"/>
          <w:sz w:val="24"/>
          <w:szCs w:val="24"/>
          <w:lang w:val="en-US"/>
        </w:rPr>
        <w:t xml:space="preserve"> 0.01).</w:t>
      </w:r>
    </w:p>
    <w:p w14:paraId="297CE281" w14:textId="6CF9866B" w:rsidR="004F018A" w:rsidRDefault="004F018A" w:rsidP="002126FE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A6A218" w14:textId="1917EF4A" w:rsidR="00FE1AC6" w:rsidRDefault="00FE1A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42C6AF" w14:textId="0CD5410A" w:rsidR="004F018A" w:rsidRDefault="007A5454" w:rsidP="002126FE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AC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503260" wp14:editId="4665D2E3">
                <wp:simplePos x="0" y="0"/>
                <wp:positionH relativeFrom="column">
                  <wp:posOffset>36195</wp:posOffset>
                </wp:positionH>
                <wp:positionV relativeFrom="page">
                  <wp:posOffset>5126990</wp:posOffset>
                </wp:positionV>
                <wp:extent cx="5619750" cy="1463040"/>
                <wp:effectExtent l="0" t="0" r="0" b="3810"/>
                <wp:wrapTopAndBottom/>
                <wp:docPr id="5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0" cy="1463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5F5B414" w14:textId="4E0A365C" w:rsidR="00EF2B88" w:rsidRDefault="00FE1AC6" w:rsidP="00EF2B88">
                            <w:pPr>
                              <w:kinsoku w:val="0"/>
                              <w:overflowPunct w:val="0"/>
                              <w:spacing w:after="0" w:line="360" w:lineRule="auto"/>
                              <w:jc w:val="center"/>
                              <w:textAlignment w:val="baseline"/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67135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igure S1 PCR analysis of transgenic plants.</w:t>
                            </w:r>
                          </w:p>
                          <w:p w14:paraId="6A3620C3" w14:textId="63CDDB37" w:rsidR="00FE1AC6" w:rsidRPr="00EF2B88" w:rsidRDefault="00FE1AC6" w:rsidP="00EF2B88">
                            <w:pPr>
                              <w:kinsoku w:val="0"/>
                              <w:overflowPunct w:val="0"/>
                              <w:spacing w:after="0" w:line="360" w:lineRule="auto"/>
                              <w:textAlignment w:val="baseline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67135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to 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The PCR amplification of 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ZmDGAT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1-2, 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iCysOLE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1, 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GD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1, and 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NPT</w:t>
                            </w:r>
                            <w:r w:rsidRPr="00D6713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II, respectively. PC. Positive control (plasmid used for transformation), Genomic DNA extracts of energycane </w:t>
                            </w:r>
                            <w:r w:rsidRPr="00EF2B8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lines that tested positive in N</w:t>
                            </w:r>
                            <w:r w:rsidR="0032345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T</w:t>
                            </w:r>
                            <w:bookmarkStart w:id="2" w:name="_GoBack"/>
                            <w:bookmarkEnd w:id="2"/>
                            <w:r w:rsidRPr="00EF2B8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II immuno-chromatography (P5; P8; P16) and non-transgenic plant (WT) used as negative control. Arrows indicate target amplicon</w:t>
                            </w:r>
                            <w:r w:rsidR="00D87567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503260" id="Rectangle 2" o:spid="_x0000_s1026" style="position:absolute;left:0;text-align:left;margin-left:2.85pt;margin-top:403.7pt;width:442.5pt;height:115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" filled="f" fillcolor="#5b9bd5 [3204]" stroked="f" strokecolor="black [3213]">
                <v:shadow color="#e7e6e6 [3214]"/>
                <v:textbox style="mso-fit-shape-to-text:t">
                  <w:txbxContent>
                    <w:p w14:paraId="55F5B414" w14:textId="4E0A365C" w:rsidR="00EF2B88" w:rsidRDefault="00FE1AC6" w:rsidP="00EF2B88">
                      <w:pPr>
                        <w:kinsoku w:val="0"/>
                        <w:overflowPunct w:val="0"/>
                        <w:spacing w:after="0" w:line="360" w:lineRule="auto"/>
                        <w:jc w:val="center"/>
                        <w:textAlignment w:val="baseline"/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D67135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Figure S1 PCR analysis of transgenic plants.</w:t>
                      </w:r>
                    </w:p>
                    <w:p w14:paraId="6A3620C3" w14:textId="63CDDB37" w:rsidR="00FE1AC6" w:rsidRPr="00EF2B88" w:rsidRDefault="00FE1AC6" w:rsidP="00EF2B88">
                      <w:pPr>
                        <w:kinsoku w:val="0"/>
                        <w:overflowPunct w:val="0"/>
                        <w:spacing w:after="0" w:line="360" w:lineRule="auto"/>
                        <w:textAlignment w:val="baseline"/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D67135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to 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. The PCR amplification of 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ZmDGAT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1-2, 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SiCysOLE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1, 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GD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1, and 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NPT</w:t>
                      </w:r>
                      <w:r w:rsidRPr="00D67135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II, respectively. PC. Positive control (plasmid used for transformation), Genomic DNA extracts of energycane </w:t>
                      </w:r>
                      <w:r w:rsidRPr="00EF2B88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lines that tested positive in N</w:t>
                      </w:r>
                      <w:r w:rsidR="0032345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PT</w:t>
                      </w:r>
                      <w:bookmarkStart w:id="3" w:name="_GoBack"/>
                      <w:bookmarkEnd w:id="3"/>
                      <w:r w:rsidRPr="00EF2B88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II immuno-chromatography (P5; P8; P16) and non-transgenic plant (WT) used as negative control. Arrows indicate target amplicon</w:t>
                      </w:r>
                      <w:r w:rsidR="00D87567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2A853488" wp14:editId="1F5E9E77">
                <wp:simplePos x="0" y="0"/>
                <wp:positionH relativeFrom="column">
                  <wp:posOffset>2825750</wp:posOffset>
                </wp:positionH>
                <wp:positionV relativeFrom="paragraph">
                  <wp:posOffset>82550</wp:posOffset>
                </wp:positionV>
                <wp:extent cx="2812415" cy="1954530"/>
                <wp:effectExtent l="0" t="0" r="6985" b="7620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2415" cy="1954530"/>
                          <a:chOff x="0" y="0"/>
                          <a:chExt cx="2863851" cy="195516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3851" cy="19551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TextBox 51"/>
                        <wps:cNvSpPr txBox="1"/>
                        <wps:spPr>
                          <a:xfrm>
                            <a:off x="477078" y="461176"/>
                            <a:ext cx="945587" cy="2204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18EF34" w14:textId="212FB7A0" w:rsidR="007337F1" w:rsidRPr="007A3972" w:rsidRDefault="007337F1" w:rsidP="007337F1">
                              <w:pPr>
                                <w:rPr>
                                  <w:color w:val="FFFFFF" w:themeColor="background1"/>
                                  <w:sz w:val="16"/>
                                  <w:szCs w:val="16"/>
                                </w:rPr>
                              </w:pPr>
                              <w:r w:rsidRPr="007A3972">
                                <w:rPr>
                                  <w:color w:val="FFFFFF" w:themeColor="background1"/>
                                  <w:sz w:val="16"/>
                                  <w:szCs w:val="16"/>
                                </w:rPr>
                                <w:t>P5  P8  P16 WT PC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3" name="Straight Arrow Connector 43"/>
                        <wps:cNvCnPr/>
                        <wps:spPr>
                          <a:xfrm flipH="1">
                            <a:off x="1532945" y="744110"/>
                            <a:ext cx="132715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A853488" id="Group 47" o:spid="_x0000_s1027" style="position:absolute;left:0;text-align:left;margin-left:222.5pt;margin-top:6.5pt;width:221.45pt;height:153.9pt;z-index:251700224;mso-width-relative:margin" coordsize="28638,195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width:28638;height:195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1" o:spid="_x0000_s1029" type="#_x0000_t202" style="position:absolute;left:4770;top:4611;width:9456;height:22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" filled="f" stroked="f">
                  <v:textbox>
                    <w:txbxContent>
                      <w:p w14:paraId="3418EF34" w14:textId="212FB7A0" w:rsidR="007337F1" w:rsidRPr="007A3972" w:rsidRDefault="007337F1" w:rsidP="007337F1">
                        <w:pPr>
                          <w:rPr>
                            <w:color w:val="FFFFFF" w:themeColor="background1"/>
                            <w:sz w:val="16"/>
                            <w:szCs w:val="16"/>
                          </w:rPr>
                        </w:pPr>
                        <w:r w:rsidRPr="007A3972">
                          <w:rPr>
                            <w:color w:val="FFFFFF" w:themeColor="background1"/>
                            <w:sz w:val="16"/>
                            <w:szCs w:val="16"/>
                          </w:rPr>
                          <w:t>P5  P8  P16 WT PC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3" o:spid="_x0000_s1030" type="#_x0000_t32" style="position:absolute;left:15329;top:7441;width:132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" strokecolor="window" strokeweight="2pt">
                  <v:stroke endarrow="block" joinstyle="miter"/>
                </v:shape>
              </v:group>
            </w:pict>
          </mc:Fallback>
        </mc:AlternateContent>
      </w:r>
      <w:r w:rsidR="0013615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4B0CA5D7" wp14:editId="27DA3DFE">
                <wp:simplePos x="0" y="0"/>
                <wp:positionH relativeFrom="column">
                  <wp:posOffset>25400</wp:posOffset>
                </wp:positionH>
                <wp:positionV relativeFrom="paragraph">
                  <wp:posOffset>82550</wp:posOffset>
                </wp:positionV>
                <wp:extent cx="2825750" cy="1957409"/>
                <wp:effectExtent l="0" t="0" r="0" b="5080"/>
                <wp:wrapNone/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5750" cy="1957409"/>
                          <a:chOff x="-1" y="0"/>
                          <a:chExt cx="2813051" cy="1957705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A picture containing text, night sk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0"/>
                            <a:ext cx="2813051" cy="19577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" name="TextBox 51"/>
                        <wps:cNvSpPr txBox="1"/>
                        <wps:spPr>
                          <a:xfrm>
                            <a:off x="445175" y="460616"/>
                            <a:ext cx="926726" cy="2197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7A4811" w14:textId="77777777" w:rsidR="000E64BE" w:rsidRPr="007A3972" w:rsidRDefault="000E64BE" w:rsidP="000E64BE">
                              <w:pPr>
                                <w:rPr>
                                  <w:color w:val="FFFFFF" w:themeColor="background1"/>
                                  <w:sz w:val="16"/>
                                  <w:szCs w:val="16"/>
                                </w:rPr>
                              </w:pPr>
                              <w:r w:rsidRPr="007A3972">
                                <w:rPr>
                                  <w:color w:val="FFFFFF" w:themeColor="background1"/>
                                  <w:sz w:val="16"/>
                                  <w:szCs w:val="16"/>
                                </w:rPr>
                                <w:t>P5  P8  P16 WT PC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4" name="Straight Arrow Connector 44"/>
                        <wps:cNvCnPr/>
                        <wps:spPr>
                          <a:xfrm flipH="1">
                            <a:off x="1485238" y="744110"/>
                            <a:ext cx="132715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B0CA5D7" id="Group 46" o:spid="_x0000_s1031" style="position:absolute;left:0;text-align:left;margin-left:2pt;margin-top:6.5pt;width:222.5pt;height:154.15pt;z-index:251701248;mso-width-relative:margin" coordorigin="" coordsize="28130,1957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">
                <v:shape id="Picture 11" o:spid="_x0000_s1032" type="#_x0000_t75" alt="A picture containing text, night sky&#10;&#10;Description automatically generated" style="position:absolute;width:28130;height:195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">
                  <v:imagedata r:id="rId10" o:title="A picture containing text, night sky&#10;&#10;Description automatically generated"/>
                </v:shape>
                <v:shape id="TextBox 51" o:spid="_x0000_s1033" type="#_x0000_t202" style="position:absolute;left:4451;top:4606;width:9268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" filled="f" stroked="f">
                  <v:textbox>
                    <w:txbxContent>
                      <w:p w14:paraId="6A7A4811" w14:textId="77777777" w:rsidR="000E64BE" w:rsidRPr="007A3972" w:rsidRDefault="000E64BE" w:rsidP="000E64BE">
                        <w:pPr>
                          <w:rPr>
                            <w:color w:val="FFFFFF" w:themeColor="background1"/>
                            <w:sz w:val="16"/>
                            <w:szCs w:val="16"/>
                          </w:rPr>
                        </w:pPr>
                        <w:r w:rsidRPr="007A3972">
                          <w:rPr>
                            <w:color w:val="FFFFFF" w:themeColor="background1"/>
                            <w:sz w:val="16"/>
                            <w:szCs w:val="16"/>
                          </w:rPr>
                          <w:t>P5  P8  P16 WT PC</w:t>
                        </w:r>
                      </w:p>
                    </w:txbxContent>
                  </v:textbox>
                </v:shape>
                <v:shape id="Straight Arrow Connector 44" o:spid="_x0000_s1034" type="#_x0000_t32" style="position:absolute;left:14852;top:7441;width:132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" strokecolor="window" strokeweight="2pt">
                  <v:stroke endarrow="block" joinstyle="miter"/>
                </v:shape>
              </v:group>
            </w:pict>
          </mc:Fallback>
        </mc:AlternateContent>
      </w:r>
      <w:r w:rsidR="0013615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468327C6" wp14:editId="24691F24">
                <wp:simplePos x="0" y="0"/>
                <wp:positionH relativeFrom="column">
                  <wp:posOffset>25400</wp:posOffset>
                </wp:positionH>
                <wp:positionV relativeFrom="paragraph">
                  <wp:posOffset>2078027</wp:posOffset>
                </wp:positionV>
                <wp:extent cx="5613289" cy="2031693"/>
                <wp:effectExtent l="0" t="0" r="6985" b="6985"/>
                <wp:wrapNone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289" cy="2031693"/>
                          <a:chOff x="0" y="0"/>
                          <a:chExt cx="5613400" cy="2032000"/>
                        </a:xfrm>
                      </wpg:grpSpPr>
                      <wpg:grpSp>
                        <wpg:cNvPr id="39" name="Group 39"/>
                        <wpg:cNvGrpSpPr/>
                        <wpg:grpSpPr>
                          <a:xfrm>
                            <a:off x="0" y="0"/>
                            <a:ext cx="2898775" cy="2032000"/>
                            <a:chOff x="0" y="0"/>
                            <a:chExt cx="2898775" cy="2032000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 descr="A picture containing 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898775" cy="2032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" name="TextBox 51"/>
                          <wps:cNvSpPr txBox="1"/>
                          <wps:spPr>
                            <a:xfrm>
                              <a:off x="457200" y="698500"/>
                              <a:ext cx="953770" cy="2203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9BB11E" w14:textId="355BE7B9" w:rsidR="007F4487" w:rsidRPr="007A3972" w:rsidRDefault="007F4487" w:rsidP="007F4487">
                                <w:pPr>
                                  <w:rPr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7A3972">
                                  <w:rPr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P5  P8  P16  WT PC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  <wps:wsp>
                          <wps:cNvPr id="7" name="Straight Arrow Connector 7"/>
                          <wps:cNvCnPr/>
                          <wps:spPr>
                            <a:xfrm flipH="1">
                              <a:off x="1530350" y="1022350"/>
                              <a:ext cx="150214" cy="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38" name="Group 38"/>
                        <wpg:cNvGrpSpPr/>
                        <wpg:grpSpPr>
                          <a:xfrm>
                            <a:off x="2800350" y="0"/>
                            <a:ext cx="2813050" cy="2032000"/>
                            <a:chOff x="0" y="0"/>
                            <a:chExt cx="2813050" cy="2032000"/>
                          </a:xfrm>
                        </wpg:grpSpPr>
                        <pic:pic xmlns:pic="http://schemas.openxmlformats.org/drawingml/2006/picture">
                          <pic:nvPicPr>
                            <pic:cNvPr id="55" name="Picture 55" descr="A picture containing text, night sky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813050" cy="2032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3" name="Straight Arrow Connector 63"/>
                          <wps:cNvCnPr/>
                          <wps:spPr>
                            <a:xfrm flipH="1">
                              <a:off x="1479550" y="1022350"/>
                              <a:ext cx="133294" cy="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chemeClr val="bg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TextBox 51"/>
                          <wps:cNvSpPr txBox="1"/>
                          <wps:spPr>
                            <a:xfrm>
                              <a:off x="450547" y="698387"/>
                              <a:ext cx="930929" cy="220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00A3EA7" w14:textId="782112E9" w:rsidR="007A3972" w:rsidRPr="007A3972" w:rsidRDefault="007A3972" w:rsidP="007A3972">
                                <w:pPr>
                                  <w:rPr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7A3972">
                                  <w:rPr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P5  P8  P16 WT PC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8327C6" id="Group 40" o:spid="_x0000_s1035" style="position:absolute;left:0;text-align:left;margin-left:2pt;margin-top:163.6pt;width:442pt;height:160pt;z-index:251699200" coordsize="56134,2032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">
                <v:group id="Group 39" o:spid="_x0000_s1036" style="position:absolute;width:28987;height:20320" coordsize="28987,20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shape id="Picture 26" o:spid="_x0000_s1037" type="#_x0000_t75" alt="A picture containing text&#10;&#10;Description automatically generated" style="position:absolute;width:28987;height:20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">
                    <v:imagedata r:id="rId13" o:title="A picture containing text&#10;&#10;Description automatically generated"/>
                  </v:shape>
                  <v:shape id="TextBox 51" o:spid="_x0000_s1038" type="#_x0000_t202" style="position:absolute;left:4572;top:6985;width:9537;height:22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" filled="f" stroked="f">
                    <v:textbox>
                      <w:txbxContent>
                        <w:p w14:paraId="139BB11E" w14:textId="355BE7B9" w:rsidR="007F4487" w:rsidRPr="007A3972" w:rsidRDefault="007F4487" w:rsidP="007F4487">
                          <w:pPr>
                            <w:rPr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7A3972">
                            <w:rPr>
                              <w:color w:val="FFFFFF" w:themeColor="background1"/>
                              <w:sz w:val="16"/>
                              <w:szCs w:val="16"/>
                            </w:rPr>
                            <w:t>P5  P8  P16  WT PC</w:t>
                          </w:r>
                        </w:p>
                      </w:txbxContent>
                    </v:textbox>
                  </v:shape>
                  <v:shape id="Straight Arrow Connector 7" o:spid="_x0000_s1039" type="#_x0000_t32" style="position:absolute;left:15303;top:10223;width:150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" strokecolor="window" strokeweight="2pt">
                    <v:stroke endarrow="block" joinstyle="miter"/>
                  </v:shape>
                </v:group>
                <v:group id="Group 38" o:spid="_x0000_s1040" style="position:absolute;left:28003;width:28131;height:20320" coordsize="28130,20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Picture 55" o:spid="_x0000_s1041" type="#_x0000_t75" alt="A picture containing text, night sky&#10;&#10;Description automatically generated" style="position:absolute;width:28130;height:20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">
                    <v:imagedata r:id="rId14" o:title="A picture containing text, night sky&#10;&#10;Description automatically generated"/>
                  </v:shape>
                  <v:shape id="Straight Arrow Connector 63" o:spid="_x0000_s1042" type="#_x0000_t32" style="position:absolute;left:14795;top:10223;width:133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" strokecolor="white [3212]" strokeweight="2pt">
                    <v:stroke endarrow="block" joinstyle="miter"/>
                  </v:shape>
                  <v:shape id="TextBox 51" o:spid="_x0000_s1043" type="#_x0000_t202" style="position:absolute;left:4505;top:6983;width:9309;height:22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" filled="f" stroked="f">
                    <v:textbox>
                      <w:txbxContent>
                        <w:p w14:paraId="500A3EA7" w14:textId="782112E9" w:rsidR="007A3972" w:rsidRPr="007A3972" w:rsidRDefault="007A3972" w:rsidP="007A3972">
                          <w:pPr>
                            <w:rPr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7A3972">
                            <w:rPr>
                              <w:color w:val="FFFFFF" w:themeColor="background1"/>
                              <w:sz w:val="16"/>
                              <w:szCs w:val="16"/>
                            </w:rPr>
                            <w:t>P5  P8  P16 WT P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13615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5BB178" wp14:editId="2B392A88">
                <wp:simplePos x="0" y="0"/>
                <wp:positionH relativeFrom="column">
                  <wp:posOffset>34952</wp:posOffset>
                </wp:positionH>
                <wp:positionV relativeFrom="paragraph">
                  <wp:posOffset>-6350</wp:posOffset>
                </wp:positionV>
                <wp:extent cx="370205" cy="44704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" cy="447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83EEFCD" w14:textId="2AE58734" w:rsidR="007962AA" w:rsidRPr="007962AA" w:rsidRDefault="007962AA" w:rsidP="007962AA">
                            <w:pPr>
                              <w:spacing w:line="400" w:lineRule="exact"/>
                              <w:jc w:val="center"/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5BB178" id="Text Box 1" o:spid="_x0000_s1044" type="#_x0000_t202" style="position:absolute;left:0;text-align:left;margin-left:2.75pt;margin-top:-.5pt;width:29.15pt;height:35.2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" filled="f" stroked="f">
                <v:textbox style="mso-fit-shape-to-text:t">
                  <w:txbxContent>
                    <w:p w14:paraId="583EEFCD" w14:textId="2AE58734" w:rsidR="007962AA" w:rsidRPr="007962AA" w:rsidRDefault="007962AA" w:rsidP="007962AA">
                      <w:pPr>
                        <w:spacing w:line="400" w:lineRule="exact"/>
                        <w:jc w:val="center"/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3615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00AE246" wp14:editId="4B21692A">
                <wp:simplePos x="0" y="0"/>
                <wp:positionH relativeFrom="column">
                  <wp:posOffset>2833645</wp:posOffset>
                </wp:positionH>
                <wp:positionV relativeFrom="paragraph">
                  <wp:posOffset>-6350</wp:posOffset>
                </wp:positionV>
                <wp:extent cx="363855" cy="44704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447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42BA964" w14:textId="40B26830" w:rsidR="00137BDB" w:rsidRPr="007962AA" w:rsidRDefault="00137BDB" w:rsidP="00137BDB">
                            <w:pPr>
                              <w:spacing w:line="400" w:lineRule="exact"/>
                              <w:jc w:val="center"/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0AE246" id="Text Box 49" o:spid="_x0000_s1045" type="#_x0000_t202" style="position:absolute;left:0;text-align:left;margin-left:223.1pt;margin-top:-.5pt;width:28.65pt;height:35.2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" filled="f" stroked="f">
                <v:textbox style="mso-fit-shape-to-text:t">
                  <w:txbxContent>
                    <w:p w14:paraId="642BA964" w14:textId="40B26830" w:rsidR="00137BDB" w:rsidRPr="007962AA" w:rsidRDefault="00137BDB" w:rsidP="00137BDB">
                      <w:pPr>
                        <w:spacing w:line="400" w:lineRule="exact"/>
                        <w:jc w:val="center"/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3615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6F0D705" wp14:editId="5BCC4E37">
                <wp:simplePos x="0" y="0"/>
                <wp:positionH relativeFrom="column">
                  <wp:posOffset>19050</wp:posOffset>
                </wp:positionH>
                <wp:positionV relativeFrom="paragraph">
                  <wp:posOffset>1981249</wp:posOffset>
                </wp:positionV>
                <wp:extent cx="358775" cy="44704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75" cy="447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410CB17" w14:textId="46606DF4" w:rsidR="00137BDB" w:rsidRPr="007962AA" w:rsidRDefault="00137BDB" w:rsidP="00137BDB">
                            <w:pPr>
                              <w:spacing w:line="400" w:lineRule="exact"/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F0D705" id="Text Box 50" o:spid="_x0000_s1046" type="#_x0000_t202" style="position:absolute;left:0;text-align:left;margin-left:1.5pt;margin-top:156pt;width:28.25pt;height:35.2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" filled="f" stroked="f">
                <v:textbox style="mso-fit-shape-to-text:t">
                  <w:txbxContent>
                    <w:p w14:paraId="2410CB17" w14:textId="46606DF4" w:rsidR="00137BDB" w:rsidRPr="007962AA" w:rsidRDefault="00137BDB" w:rsidP="00137BDB">
                      <w:pPr>
                        <w:spacing w:line="400" w:lineRule="exact"/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3615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328E286" wp14:editId="0C569ABF">
                <wp:simplePos x="0" y="0"/>
                <wp:positionH relativeFrom="column">
                  <wp:posOffset>2762250</wp:posOffset>
                </wp:positionH>
                <wp:positionV relativeFrom="paragraph">
                  <wp:posOffset>1981476</wp:posOffset>
                </wp:positionV>
                <wp:extent cx="492760" cy="373380"/>
                <wp:effectExtent l="0" t="0" r="0" b="762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261E4F4" w14:textId="4D0E89AC" w:rsidR="00137BDB" w:rsidRPr="007962AA" w:rsidRDefault="00137BDB" w:rsidP="00137BDB">
                            <w:pPr>
                              <w:spacing w:line="400" w:lineRule="exact"/>
                              <w:jc w:val="center"/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  <w:r w:rsidRPr="007962AA"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FFFFFF" w:themeColor="background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28E286" id="Text Box 51" o:spid="_x0000_s1047" type="#_x0000_t202" style="position:absolute;left:0;text-align:left;margin-left:217.5pt;margin-top:156pt;width:38.8pt;height:29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" filled="f" stroked="f">
                <v:textbox>
                  <w:txbxContent>
                    <w:p w14:paraId="6261E4F4" w14:textId="4D0E89AC" w:rsidR="00137BDB" w:rsidRPr="007962AA" w:rsidRDefault="00137BDB" w:rsidP="00137BDB">
                      <w:pPr>
                        <w:spacing w:line="400" w:lineRule="exact"/>
                        <w:jc w:val="center"/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  <w:r w:rsidRPr="007962AA">
                        <w:rPr>
                          <w:rFonts w:cstheme="minorHAnsi"/>
                          <w:b/>
                          <w:bCs/>
                          <w:noProof/>
                          <w:color w:val="FFFFFF" w:themeColor="background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F018A" w:rsidSect="00ED527E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4E912" w14:textId="77777777" w:rsidR="008D022B" w:rsidRDefault="008D022B">
      <w:pPr>
        <w:spacing w:after="0" w:line="240" w:lineRule="auto"/>
      </w:pPr>
      <w:r>
        <w:separator/>
      </w:r>
    </w:p>
  </w:endnote>
  <w:endnote w:type="continuationSeparator" w:id="0">
    <w:p w14:paraId="4AC694A8" w14:textId="77777777" w:rsidR="008D022B" w:rsidRDefault="008D0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6732245"/>
      <w:docPartObj>
        <w:docPartGallery w:val="Page Numbers (Bottom of Page)"/>
        <w:docPartUnique/>
      </w:docPartObj>
    </w:sdtPr>
    <w:sdtEndPr/>
    <w:sdtContent>
      <w:p w14:paraId="38E90E0D" w14:textId="28BEC6E8" w:rsidR="00083304" w:rsidRDefault="0008330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345D">
          <w:rPr>
            <w:noProof/>
          </w:rPr>
          <w:t>5</w:t>
        </w:r>
        <w:r>
          <w:fldChar w:fldCharType="end"/>
        </w:r>
      </w:p>
    </w:sdtContent>
  </w:sdt>
  <w:p w14:paraId="5FCCD047" w14:textId="77777777" w:rsidR="00083304" w:rsidRDefault="00083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52190" w14:textId="77777777" w:rsidR="008D022B" w:rsidRDefault="008D022B">
      <w:pPr>
        <w:spacing w:after="0" w:line="240" w:lineRule="auto"/>
      </w:pPr>
      <w:r>
        <w:separator/>
      </w:r>
    </w:p>
  </w:footnote>
  <w:footnote w:type="continuationSeparator" w:id="0">
    <w:p w14:paraId="5FE7206A" w14:textId="77777777" w:rsidR="008D022B" w:rsidRDefault="008D0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2778"/>
    <w:multiLevelType w:val="hybridMultilevel"/>
    <w:tmpl w:val="36140A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948E5"/>
    <w:multiLevelType w:val="hybridMultilevel"/>
    <w:tmpl w:val="C346F83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41F8C"/>
    <w:multiLevelType w:val="hybridMultilevel"/>
    <w:tmpl w:val="A83208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B1C1A"/>
    <w:multiLevelType w:val="hybridMultilevel"/>
    <w:tmpl w:val="8C4EF68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8C3BA7"/>
    <w:multiLevelType w:val="hybridMultilevel"/>
    <w:tmpl w:val="9584686C"/>
    <w:lvl w:ilvl="0" w:tplc="D07808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AA211E"/>
    <w:multiLevelType w:val="hybridMultilevel"/>
    <w:tmpl w:val="C2720C16"/>
    <w:lvl w:ilvl="0" w:tplc="A6F6BBB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74320"/>
    <w:multiLevelType w:val="hybridMultilevel"/>
    <w:tmpl w:val="8C4EF68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jS2MDY1NDM3MzJW0lEKTi0uzszPAykwqwUAM+5jr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0B79"/>
    <w:rsid w:val="000813D5"/>
    <w:rsid w:val="00083179"/>
    <w:rsid w:val="00083304"/>
    <w:rsid w:val="00093CDA"/>
    <w:rsid w:val="000E4031"/>
    <w:rsid w:val="000E64BE"/>
    <w:rsid w:val="001174FE"/>
    <w:rsid w:val="0013306F"/>
    <w:rsid w:val="00136154"/>
    <w:rsid w:val="00137BDB"/>
    <w:rsid w:val="00144BA3"/>
    <w:rsid w:val="0015135E"/>
    <w:rsid w:val="001B0AD7"/>
    <w:rsid w:val="001B1F8B"/>
    <w:rsid w:val="001E2C35"/>
    <w:rsid w:val="002062DB"/>
    <w:rsid w:val="002126FE"/>
    <w:rsid w:val="002163DE"/>
    <w:rsid w:val="00216AE6"/>
    <w:rsid w:val="00225F31"/>
    <w:rsid w:val="00230CC6"/>
    <w:rsid w:val="00266879"/>
    <w:rsid w:val="00275883"/>
    <w:rsid w:val="0028063C"/>
    <w:rsid w:val="00285D17"/>
    <w:rsid w:val="002C7C3C"/>
    <w:rsid w:val="002F6F02"/>
    <w:rsid w:val="0032345D"/>
    <w:rsid w:val="0034577F"/>
    <w:rsid w:val="00373D1C"/>
    <w:rsid w:val="00384A16"/>
    <w:rsid w:val="00393751"/>
    <w:rsid w:val="003B18CC"/>
    <w:rsid w:val="003C41A0"/>
    <w:rsid w:val="003C6B6A"/>
    <w:rsid w:val="003F0032"/>
    <w:rsid w:val="003F0396"/>
    <w:rsid w:val="00406F83"/>
    <w:rsid w:val="004139B0"/>
    <w:rsid w:val="0042009C"/>
    <w:rsid w:val="00422BFB"/>
    <w:rsid w:val="004326C1"/>
    <w:rsid w:val="00451381"/>
    <w:rsid w:val="00467F15"/>
    <w:rsid w:val="00477488"/>
    <w:rsid w:val="00480007"/>
    <w:rsid w:val="00496B34"/>
    <w:rsid w:val="004A192D"/>
    <w:rsid w:val="004B5340"/>
    <w:rsid w:val="004F018A"/>
    <w:rsid w:val="005A5514"/>
    <w:rsid w:val="005A6934"/>
    <w:rsid w:val="005F76C7"/>
    <w:rsid w:val="00634E75"/>
    <w:rsid w:val="006576F1"/>
    <w:rsid w:val="006B055D"/>
    <w:rsid w:val="006B2838"/>
    <w:rsid w:val="006C2798"/>
    <w:rsid w:val="006C7D28"/>
    <w:rsid w:val="006E507C"/>
    <w:rsid w:val="006F3A55"/>
    <w:rsid w:val="0073350C"/>
    <w:rsid w:val="007337F1"/>
    <w:rsid w:val="00743FB6"/>
    <w:rsid w:val="00751278"/>
    <w:rsid w:val="00771BB4"/>
    <w:rsid w:val="0077701A"/>
    <w:rsid w:val="007962AA"/>
    <w:rsid w:val="007A3972"/>
    <w:rsid w:val="007A4747"/>
    <w:rsid w:val="007A5454"/>
    <w:rsid w:val="007C0093"/>
    <w:rsid w:val="007F4487"/>
    <w:rsid w:val="00810575"/>
    <w:rsid w:val="00847E29"/>
    <w:rsid w:val="008633E6"/>
    <w:rsid w:val="008D022B"/>
    <w:rsid w:val="008D6A32"/>
    <w:rsid w:val="008F5E87"/>
    <w:rsid w:val="00911C13"/>
    <w:rsid w:val="009468BE"/>
    <w:rsid w:val="00963C38"/>
    <w:rsid w:val="00974843"/>
    <w:rsid w:val="0098402C"/>
    <w:rsid w:val="009A2222"/>
    <w:rsid w:val="009B7DFA"/>
    <w:rsid w:val="009D5B36"/>
    <w:rsid w:val="009E0B8D"/>
    <w:rsid w:val="00A60707"/>
    <w:rsid w:val="00A64F6D"/>
    <w:rsid w:val="00A70029"/>
    <w:rsid w:val="00A749AE"/>
    <w:rsid w:val="00A940EC"/>
    <w:rsid w:val="00AD1056"/>
    <w:rsid w:val="00AD1ABE"/>
    <w:rsid w:val="00B070F2"/>
    <w:rsid w:val="00B12714"/>
    <w:rsid w:val="00B25BD8"/>
    <w:rsid w:val="00B42918"/>
    <w:rsid w:val="00BA44E3"/>
    <w:rsid w:val="00BC5B7B"/>
    <w:rsid w:val="00BF6838"/>
    <w:rsid w:val="00C465DC"/>
    <w:rsid w:val="00C46EDF"/>
    <w:rsid w:val="00C8130B"/>
    <w:rsid w:val="00C8709B"/>
    <w:rsid w:val="00C90FF8"/>
    <w:rsid w:val="00CB5C5C"/>
    <w:rsid w:val="00CC43CB"/>
    <w:rsid w:val="00D04E91"/>
    <w:rsid w:val="00D21B33"/>
    <w:rsid w:val="00D46AA8"/>
    <w:rsid w:val="00D645D2"/>
    <w:rsid w:val="00D67135"/>
    <w:rsid w:val="00D70F4A"/>
    <w:rsid w:val="00D87567"/>
    <w:rsid w:val="00DD2F7C"/>
    <w:rsid w:val="00DD5490"/>
    <w:rsid w:val="00DE0D6C"/>
    <w:rsid w:val="00E12A4B"/>
    <w:rsid w:val="00E31E6C"/>
    <w:rsid w:val="00E3294B"/>
    <w:rsid w:val="00E540D5"/>
    <w:rsid w:val="00E60208"/>
    <w:rsid w:val="00E65869"/>
    <w:rsid w:val="00E661E6"/>
    <w:rsid w:val="00E90B79"/>
    <w:rsid w:val="00EB1851"/>
    <w:rsid w:val="00ED527E"/>
    <w:rsid w:val="00ED675D"/>
    <w:rsid w:val="00EE6EEB"/>
    <w:rsid w:val="00EF2B88"/>
    <w:rsid w:val="00F33DD9"/>
    <w:rsid w:val="00F52551"/>
    <w:rsid w:val="00F62184"/>
    <w:rsid w:val="00FA20D9"/>
    <w:rsid w:val="00FE1AC6"/>
    <w:rsid w:val="00FE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861FB"/>
  <w15:chartTrackingRefBased/>
  <w15:docId w15:val="{0CE8B5CD-E91F-4892-8F85-B8F1BA7F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B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0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B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B79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E90B7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0B79"/>
  </w:style>
  <w:style w:type="paragraph" w:styleId="Revision">
    <w:name w:val="Revision"/>
    <w:hidden/>
    <w:uiPriority w:val="99"/>
    <w:semiHidden/>
    <w:rsid w:val="00E90B7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90B79"/>
    <w:rPr>
      <w:i/>
      <w:iCs/>
    </w:rPr>
  </w:style>
  <w:style w:type="paragraph" w:styleId="NormalWeb">
    <w:name w:val="Normal (Web)"/>
    <w:basedOn w:val="Normal"/>
    <w:uiPriority w:val="99"/>
    <w:unhideWhenUsed/>
    <w:rsid w:val="00E90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E90B79"/>
    <w:rPr>
      <w:b/>
      <w:bCs/>
    </w:rPr>
  </w:style>
  <w:style w:type="character" w:customStyle="1" w:styleId="sr-only1">
    <w:name w:val="sr-only1"/>
    <w:basedOn w:val="DefaultParagraphFont"/>
    <w:rsid w:val="00E90B79"/>
    <w:rPr>
      <w:bdr w:val="none" w:sz="0" w:space="0" w:color="auto" w:frame="1"/>
    </w:rPr>
  </w:style>
  <w:style w:type="character" w:styleId="PlaceholderText">
    <w:name w:val="Placeholder Text"/>
    <w:basedOn w:val="DefaultParagraphFont"/>
    <w:uiPriority w:val="99"/>
    <w:semiHidden/>
    <w:rsid w:val="00E90B7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90B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B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0B7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B7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9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B79"/>
  </w:style>
  <w:style w:type="paragraph" w:styleId="Footer">
    <w:name w:val="footer"/>
    <w:basedOn w:val="Normal"/>
    <w:link w:val="FooterChar"/>
    <w:uiPriority w:val="99"/>
    <w:unhideWhenUsed/>
    <w:rsid w:val="00E9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B7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E90B79"/>
  </w:style>
  <w:style w:type="character" w:customStyle="1" w:styleId="ref-journal">
    <w:name w:val="ref-journal"/>
    <w:basedOn w:val="DefaultParagraphFont"/>
    <w:rsid w:val="00E90B79"/>
  </w:style>
  <w:style w:type="character" w:customStyle="1" w:styleId="ref-vol">
    <w:name w:val="ref-vol"/>
    <w:basedOn w:val="DefaultParagraphFont"/>
    <w:rsid w:val="00E90B7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0B79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90F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1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bin Luo</dc:creator>
  <cp:keywords/>
  <dc:description/>
  <cp:lastModifiedBy>Nagarajan A G.</cp:lastModifiedBy>
  <cp:revision>3</cp:revision>
  <dcterms:created xsi:type="dcterms:W3CDTF">2022-08-25T19:37:00Z</dcterms:created>
  <dcterms:modified xsi:type="dcterms:W3CDTF">2022-08-30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